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732"/>
        <w:tblW w:w="98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38"/>
        <w:gridCol w:w="189"/>
        <w:gridCol w:w="3213"/>
        <w:gridCol w:w="3372"/>
      </w:tblGrid>
      <w:tr w:rsidR="00205BBC" w:rsidRPr="001A70D4" w:rsidTr="001909ED">
        <w:tc>
          <w:tcPr>
            <w:tcW w:w="9812" w:type="dxa"/>
            <w:gridSpan w:val="4"/>
            <w:tcBorders>
              <w:bottom w:val="single" w:sz="12" w:space="0" w:color="auto"/>
            </w:tcBorders>
          </w:tcPr>
          <w:p w:rsidR="00205BBC" w:rsidRPr="00FD5001" w:rsidRDefault="00205BBC" w:rsidP="001909ED">
            <w:pPr>
              <w:contextualSpacing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upplementary material 1.</w:t>
            </w:r>
            <w:r w:rsidRPr="00FD5001">
              <w:rPr>
                <w:rFonts w:ascii="Times New Roman" w:hAnsi="Times New Roman"/>
                <w:sz w:val="24"/>
                <w:szCs w:val="24"/>
              </w:rPr>
              <w:t xml:space="preserve"> Mapping of items in outcome measures to the ICF categories</w:t>
            </w:r>
          </w:p>
        </w:tc>
      </w:tr>
      <w:tr w:rsidR="00205BBC" w:rsidRPr="001A70D4" w:rsidTr="001909ED">
        <w:tc>
          <w:tcPr>
            <w:tcW w:w="322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205BBC" w:rsidRPr="001A70D4" w:rsidRDefault="00205BBC" w:rsidP="001909ED">
            <w:pPr>
              <w:rPr>
                <w:rFonts w:ascii="Times New Roman" w:hAnsi="Times New Roman"/>
                <w:b/>
                <w:i/>
              </w:rPr>
            </w:pPr>
            <w:r w:rsidRPr="001A70D4">
              <w:rPr>
                <w:rFonts w:ascii="Times New Roman" w:hAnsi="Times New Roman"/>
                <w:b/>
                <w:i/>
              </w:rPr>
              <w:t>O</w:t>
            </w:r>
            <w:r>
              <w:rPr>
                <w:rFonts w:ascii="Times New Roman" w:hAnsi="Times New Roman"/>
                <w:b/>
                <w:i/>
              </w:rPr>
              <w:t xml:space="preserve">utcomes </w:t>
            </w:r>
          </w:p>
        </w:tc>
        <w:tc>
          <w:tcPr>
            <w:tcW w:w="3213" w:type="dxa"/>
            <w:tcBorders>
              <w:top w:val="single" w:sz="12" w:space="0" w:color="auto"/>
              <w:bottom w:val="single" w:sz="12" w:space="0" w:color="auto"/>
            </w:tcBorders>
          </w:tcPr>
          <w:p w:rsidR="00205BBC" w:rsidRPr="00F25952" w:rsidRDefault="00205BBC" w:rsidP="001909ED">
            <w:pPr>
              <w:rPr>
                <w:b/>
                <w:i/>
              </w:rPr>
            </w:pPr>
            <w:r w:rsidRPr="00F25952">
              <w:rPr>
                <w:b/>
                <w:i/>
              </w:rPr>
              <w:t>Measure used</w:t>
            </w:r>
          </w:p>
        </w:tc>
        <w:tc>
          <w:tcPr>
            <w:tcW w:w="3372" w:type="dxa"/>
            <w:tcBorders>
              <w:top w:val="single" w:sz="12" w:space="0" w:color="auto"/>
              <w:bottom w:val="single" w:sz="12" w:space="0" w:color="auto"/>
            </w:tcBorders>
          </w:tcPr>
          <w:p w:rsidR="00205BBC" w:rsidRPr="001A70D4" w:rsidRDefault="00205BBC" w:rsidP="001909ED">
            <w:pPr>
              <w:contextualSpacing/>
              <w:rPr>
                <w:rFonts w:ascii="Times New Roman" w:hAnsi="Times New Roman"/>
                <w:b/>
                <w:i/>
              </w:rPr>
            </w:pPr>
            <w:r w:rsidRPr="001A70D4">
              <w:rPr>
                <w:rFonts w:ascii="Times New Roman" w:hAnsi="Times New Roman"/>
                <w:b/>
                <w:i/>
              </w:rPr>
              <w:t>ICF category addressed</w:t>
            </w:r>
          </w:p>
        </w:tc>
      </w:tr>
      <w:tr w:rsidR="00205BBC" w:rsidRPr="001A70D4" w:rsidTr="001909ED">
        <w:tc>
          <w:tcPr>
            <w:tcW w:w="3227" w:type="dxa"/>
            <w:gridSpan w:val="2"/>
            <w:tcBorders>
              <w:top w:val="single" w:sz="12" w:space="0" w:color="auto"/>
            </w:tcBorders>
          </w:tcPr>
          <w:p w:rsidR="00205BBC" w:rsidRPr="001A70D4" w:rsidRDefault="00205BBC" w:rsidP="001909ED">
            <w:pPr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Health outcomes</w:t>
            </w:r>
          </w:p>
        </w:tc>
        <w:tc>
          <w:tcPr>
            <w:tcW w:w="3213" w:type="dxa"/>
            <w:tcBorders>
              <w:top w:val="single" w:sz="12" w:space="0" w:color="auto"/>
            </w:tcBorders>
          </w:tcPr>
          <w:p w:rsidR="00205BBC" w:rsidRPr="001A70D4" w:rsidRDefault="00205BBC" w:rsidP="001909ED">
            <w:pPr>
              <w:pStyle w:val="ListParagraph"/>
              <w:rPr>
                <w:b/>
                <w:i/>
                <w:sz w:val="20"/>
                <w:szCs w:val="20"/>
              </w:rPr>
            </w:pPr>
          </w:p>
        </w:tc>
        <w:tc>
          <w:tcPr>
            <w:tcW w:w="3372" w:type="dxa"/>
            <w:tcBorders>
              <w:top w:val="single" w:sz="12" w:space="0" w:color="auto"/>
            </w:tcBorders>
          </w:tcPr>
          <w:p w:rsidR="00205BBC" w:rsidRPr="001A70D4" w:rsidRDefault="00205BBC" w:rsidP="001909ED">
            <w:pPr>
              <w:contextualSpacing/>
              <w:rPr>
                <w:rFonts w:ascii="Times New Roman" w:hAnsi="Times New Roman"/>
                <w:b/>
                <w:i/>
              </w:rPr>
            </w:pPr>
          </w:p>
        </w:tc>
      </w:tr>
      <w:tr w:rsidR="00205BBC" w:rsidRPr="001A70D4" w:rsidTr="001909ED">
        <w:tc>
          <w:tcPr>
            <w:tcW w:w="3227" w:type="dxa"/>
            <w:gridSpan w:val="2"/>
          </w:tcPr>
          <w:p w:rsidR="00205BBC" w:rsidRPr="001A70D4" w:rsidRDefault="00205BBC" w:rsidP="001909ED">
            <w:pPr>
              <w:rPr>
                <w:rFonts w:ascii="Times New Roman" w:hAnsi="Times New Roman"/>
              </w:rPr>
            </w:pPr>
            <w:r w:rsidRPr="001A70D4">
              <w:rPr>
                <w:rFonts w:ascii="Times New Roman" w:hAnsi="Times New Roman"/>
              </w:rPr>
              <w:t>1.Survival status</w:t>
            </w:r>
          </w:p>
        </w:tc>
        <w:tc>
          <w:tcPr>
            <w:tcW w:w="3213" w:type="dxa"/>
          </w:tcPr>
          <w:p w:rsidR="00205BBC" w:rsidRPr="00D822AD" w:rsidRDefault="00205BBC" w:rsidP="001909ED">
            <w:pPr>
              <w:rPr>
                <w:rFonts w:ascii="Times New Roman" w:hAnsi="Times New Roman"/>
                <w:i/>
              </w:rPr>
            </w:pPr>
            <w:r w:rsidRPr="00D822AD">
              <w:rPr>
                <w:rFonts w:ascii="Times New Roman" w:hAnsi="Times New Roman"/>
                <w:i/>
              </w:rPr>
              <w:t>Alive or dead</w:t>
            </w:r>
          </w:p>
        </w:tc>
        <w:tc>
          <w:tcPr>
            <w:tcW w:w="3372" w:type="dxa"/>
          </w:tcPr>
          <w:p w:rsidR="00205BBC" w:rsidRPr="001A70D4" w:rsidRDefault="00205BBC" w:rsidP="001909ED">
            <w:pPr>
              <w:contextualSpacing/>
              <w:rPr>
                <w:rFonts w:ascii="Times New Roman" w:hAnsi="Times New Roman"/>
                <w:i/>
              </w:rPr>
            </w:pPr>
          </w:p>
        </w:tc>
      </w:tr>
      <w:tr w:rsidR="00205BBC" w:rsidRPr="001A70D4" w:rsidTr="001909ED">
        <w:tc>
          <w:tcPr>
            <w:tcW w:w="3227" w:type="dxa"/>
            <w:gridSpan w:val="2"/>
          </w:tcPr>
          <w:p w:rsidR="00205BBC" w:rsidRPr="001A70D4" w:rsidRDefault="00205BBC" w:rsidP="001909ED">
            <w:pPr>
              <w:rPr>
                <w:rFonts w:ascii="Times New Roman" w:hAnsi="Times New Roman"/>
              </w:rPr>
            </w:pPr>
            <w:r w:rsidRPr="001A70D4">
              <w:rPr>
                <w:rFonts w:ascii="Times New Roman" w:hAnsi="Times New Roman"/>
              </w:rPr>
              <w:t>2.Secondary complications</w:t>
            </w:r>
          </w:p>
          <w:p w:rsidR="00205BBC" w:rsidRPr="001A70D4" w:rsidRDefault="00205BBC" w:rsidP="001909ED">
            <w:pPr>
              <w:rPr>
                <w:rFonts w:ascii="Times New Roman" w:hAnsi="Times New Roman"/>
                <w:i/>
              </w:rPr>
            </w:pPr>
          </w:p>
          <w:p w:rsidR="00205BBC" w:rsidRPr="001A70D4" w:rsidRDefault="00205BBC" w:rsidP="001909ED">
            <w:pPr>
              <w:rPr>
                <w:rFonts w:ascii="Times New Roman" w:hAnsi="Times New Roman"/>
                <w:i/>
              </w:rPr>
            </w:pPr>
          </w:p>
          <w:p w:rsidR="00205BBC" w:rsidRPr="001A70D4" w:rsidRDefault="00205BBC" w:rsidP="001909ED">
            <w:pPr>
              <w:rPr>
                <w:rFonts w:ascii="Times New Roman" w:hAnsi="Times New Roman"/>
                <w:i/>
              </w:rPr>
            </w:pPr>
          </w:p>
          <w:p w:rsidR="00205BBC" w:rsidRPr="001A70D4" w:rsidRDefault="00205BBC" w:rsidP="001909ED">
            <w:pPr>
              <w:rPr>
                <w:rFonts w:ascii="Times New Roman" w:hAnsi="Times New Roman"/>
                <w:i/>
              </w:rPr>
            </w:pPr>
          </w:p>
          <w:p w:rsidR="00205BBC" w:rsidRPr="001A70D4" w:rsidRDefault="00205BBC" w:rsidP="001909ED">
            <w:pPr>
              <w:rPr>
                <w:rFonts w:ascii="Times New Roman" w:hAnsi="Times New Roman"/>
                <w:i/>
              </w:rPr>
            </w:pPr>
          </w:p>
          <w:p w:rsidR="00205BBC" w:rsidRPr="001A70D4" w:rsidRDefault="00205BBC" w:rsidP="001909ED">
            <w:pPr>
              <w:rPr>
                <w:rFonts w:ascii="Times New Roman" w:hAnsi="Times New Roman"/>
                <w:i/>
              </w:rPr>
            </w:pPr>
          </w:p>
          <w:p w:rsidR="00205BBC" w:rsidRPr="001A70D4" w:rsidRDefault="00205BBC" w:rsidP="001909ED">
            <w:pPr>
              <w:rPr>
                <w:rFonts w:ascii="Times New Roman" w:hAnsi="Times New Roman"/>
                <w:i/>
              </w:rPr>
            </w:pPr>
          </w:p>
          <w:p w:rsidR="00205BBC" w:rsidRPr="001A70D4" w:rsidRDefault="00205BBC" w:rsidP="001909ED">
            <w:pPr>
              <w:rPr>
                <w:rFonts w:ascii="Times New Roman" w:hAnsi="Times New Roman"/>
                <w:i/>
              </w:rPr>
            </w:pPr>
          </w:p>
          <w:p w:rsidR="00205BBC" w:rsidRPr="001A70D4" w:rsidRDefault="00205BBC" w:rsidP="001909ED">
            <w:pPr>
              <w:rPr>
                <w:rFonts w:ascii="Times New Roman" w:hAnsi="Times New Roman"/>
                <w:i/>
              </w:rPr>
            </w:pPr>
          </w:p>
          <w:p w:rsidR="00205BBC" w:rsidRPr="001A70D4" w:rsidRDefault="00205BBC" w:rsidP="001909ED">
            <w:pPr>
              <w:rPr>
                <w:rFonts w:ascii="Times New Roman" w:hAnsi="Times New Roman"/>
                <w:i/>
              </w:rPr>
            </w:pPr>
          </w:p>
          <w:p w:rsidR="00205BBC" w:rsidRPr="001A70D4" w:rsidRDefault="00205BBC" w:rsidP="001909ED">
            <w:pPr>
              <w:rPr>
                <w:rFonts w:ascii="Times New Roman" w:hAnsi="Times New Roman"/>
                <w:b/>
                <w:i/>
              </w:rPr>
            </w:pPr>
            <w:r w:rsidRPr="001A70D4">
              <w:rPr>
                <w:rFonts w:ascii="Times New Roman" w:hAnsi="Times New Roman"/>
                <w:b/>
                <w:i/>
              </w:rPr>
              <w:t>Functioning outcomes</w:t>
            </w:r>
          </w:p>
        </w:tc>
        <w:tc>
          <w:tcPr>
            <w:tcW w:w="3213" w:type="dxa"/>
          </w:tcPr>
          <w:p w:rsidR="00205BBC" w:rsidRPr="00D822AD" w:rsidRDefault="00205BBC" w:rsidP="001909ED">
            <w:pPr>
              <w:rPr>
                <w:rFonts w:ascii="Times New Roman" w:hAnsi="Times New Roman"/>
                <w:i/>
              </w:rPr>
            </w:pPr>
            <w:r w:rsidRPr="00D822AD">
              <w:rPr>
                <w:rFonts w:ascii="Times New Roman" w:hAnsi="Times New Roman"/>
                <w:i/>
              </w:rPr>
              <w:t>Secondary health conditions scale-SCI</w:t>
            </w:r>
          </w:p>
        </w:tc>
        <w:tc>
          <w:tcPr>
            <w:tcW w:w="3372" w:type="dxa"/>
          </w:tcPr>
          <w:p w:rsidR="00205BBC" w:rsidRPr="001A70D4" w:rsidRDefault="00205BBC" w:rsidP="001909ED">
            <w:pPr>
              <w:contextualSpacing/>
              <w:rPr>
                <w:rFonts w:ascii="Times New Roman" w:hAnsi="Times New Roman"/>
                <w:i/>
              </w:rPr>
            </w:pPr>
            <w:r w:rsidRPr="001A70D4">
              <w:rPr>
                <w:rFonts w:ascii="Times New Roman" w:hAnsi="Times New Roman"/>
                <w:i/>
              </w:rPr>
              <w:t>b810 (Protective functions of the skin)</w:t>
            </w:r>
          </w:p>
          <w:p w:rsidR="00205BBC" w:rsidRPr="001A70D4" w:rsidRDefault="00205BBC" w:rsidP="001909ED">
            <w:pPr>
              <w:contextualSpacing/>
              <w:rPr>
                <w:rFonts w:ascii="Times New Roman" w:hAnsi="Times New Roman"/>
                <w:i/>
              </w:rPr>
            </w:pPr>
            <w:r w:rsidRPr="001A70D4">
              <w:rPr>
                <w:rFonts w:ascii="Times New Roman" w:hAnsi="Times New Roman"/>
                <w:i/>
              </w:rPr>
              <w:t>b298 (Sensory functions and pain, other specified)</w:t>
            </w:r>
          </w:p>
          <w:p w:rsidR="00205BBC" w:rsidRPr="001A70D4" w:rsidRDefault="00205BBC" w:rsidP="001909ED">
            <w:pPr>
              <w:contextualSpacing/>
              <w:rPr>
                <w:rFonts w:ascii="Times New Roman" w:hAnsi="Times New Roman"/>
                <w:i/>
              </w:rPr>
            </w:pPr>
            <w:r w:rsidRPr="001A70D4">
              <w:rPr>
                <w:rFonts w:ascii="Times New Roman" w:hAnsi="Times New Roman"/>
                <w:i/>
              </w:rPr>
              <w:t>b735 (muscle tone functions)</w:t>
            </w:r>
          </w:p>
          <w:p w:rsidR="00205BBC" w:rsidRPr="001A70D4" w:rsidRDefault="00205BBC" w:rsidP="001909ED">
            <w:pPr>
              <w:contextualSpacing/>
              <w:rPr>
                <w:rFonts w:ascii="Times New Roman" w:hAnsi="Times New Roman"/>
                <w:i/>
              </w:rPr>
            </w:pPr>
            <w:r w:rsidRPr="001A70D4">
              <w:rPr>
                <w:rFonts w:ascii="Times New Roman" w:hAnsi="Times New Roman"/>
                <w:i/>
              </w:rPr>
              <w:t>b710 (mobility of joint functions)</w:t>
            </w:r>
          </w:p>
          <w:p w:rsidR="00205BBC" w:rsidRPr="001A70D4" w:rsidRDefault="00205BBC" w:rsidP="001909ED">
            <w:pPr>
              <w:contextualSpacing/>
              <w:rPr>
                <w:rFonts w:ascii="Times New Roman" w:hAnsi="Times New Roman"/>
                <w:i/>
              </w:rPr>
            </w:pPr>
            <w:r w:rsidRPr="001A70D4">
              <w:rPr>
                <w:rFonts w:ascii="Times New Roman" w:hAnsi="Times New Roman"/>
                <w:i/>
              </w:rPr>
              <w:t>b620 (urination functions)</w:t>
            </w:r>
          </w:p>
          <w:p w:rsidR="00205BBC" w:rsidRPr="001A70D4" w:rsidRDefault="00205BBC" w:rsidP="001909ED">
            <w:pPr>
              <w:contextualSpacing/>
              <w:rPr>
                <w:rFonts w:ascii="Times New Roman" w:hAnsi="Times New Roman"/>
                <w:i/>
              </w:rPr>
            </w:pPr>
            <w:r w:rsidRPr="001A70D4">
              <w:rPr>
                <w:rFonts w:ascii="Times New Roman" w:hAnsi="Times New Roman"/>
                <w:i/>
              </w:rPr>
              <w:t>b525 (defecation function)</w:t>
            </w:r>
          </w:p>
          <w:p w:rsidR="00205BBC" w:rsidRPr="001A70D4" w:rsidRDefault="00205BBC" w:rsidP="001909ED">
            <w:pPr>
              <w:contextualSpacing/>
              <w:rPr>
                <w:rFonts w:ascii="Times New Roman" w:hAnsi="Times New Roman"/>
                <w:i/>
              </w:rPr>
            </w:pPr>
            <w:r w:rsidRPr="001A70D4">
              <w:rPr>
                <w:rFonts w:ascii="Times New Roman" w:hAnsi="Times New Roman"/>
                <w:i/>
              </w:rPr>
              <w:t>b435 (immunological system functions)</w:t>
            </w:r>
          </w:p>
          <w:p w:rsidR="00205BBC" w:rsidRPr="001A70D4" w:rsidRDefault="00205BBC" w:rsidP="001909ED">
            <w:pPr>
              <w:contextualSpacing/>
              <w:rPr>
                <w:rFonts w:ascii="Times New Roman" w:hAnsi="Times New Roman"/>
                <w:i/>
              </w:rPr>
            </w:pPr>
            <w:r w:rsidRPr="001A70D4">
              <w:rPr>
                <w:rFonts w:ascii="Times New Roman" w:hAnsi="Times New Roman"/>
                <w:i/>
              </w:rPr>
              <w:t>b640 (sexual functions)</w:t>
            </w:r>
          </w:p>
          <w:p w:rsidR="00205BBC" w:rsidRPr="001A70D4" w:rsidRDefault="00205BBC" w:rsidP="001909ED">
            <w:pPr>
              <w:contextualSpacing/>
              <w:rPr>
                <w:rFonts w:ascii="Times New Roman" w:hAnsi="Times New Roman"/>
                <w:i/>
              </w:rPr>
            </w:pPr>
            <w:r w:rsidRPr="001A70D4">
              <w:rPr>
                <w:rFonts w:ascii="Times New Roman" w:hAnsi="Times New Roman"/>
                <w:i/>
              </w:rPr>
              <w:t xml:space="preserve">Autonomic </w:t>
            </w:r>
            <w:proofErr w:type="spellStart"/>
            <w:r w:rsidRPr="001A70D4">
              <w:rPr>
                <w:rFonts w:ascii="Times New Roman" w:hAnsi="Times New Roman"/>
                <w:i/>
              </w:rPr>
              <w:t>dysreflexia</w:t>
            </w:r>
            <w:proofErr w:type="spellEnd"/>
            <w:r w:rsidRPr="001A70D4">
              <w:rPr>
                <w:rFonts w:ascii="Times New Roman" w:hAnsi="Times New Roman"/>
                <w:i/>
              </w:rPr>
              <w:t xml:space="preserve"> (not in core set)</w:t>
            </w:r>
          </w:p>
          <w:p w:rsidR="00205BBC" w:rsidRPr="001A70D4" w:rsidRDefault="00205BBC" w:rsidP="001909ED">
            <w:pPr>
              <w:contextualSpacing/>
              <w:rPr>
                <w:rFonts w:ascii="Times New Roman" w:hAnsi="Times New Roman"/>
                <w:i/>
              </w:rPr>
            </w:pPr>
            <w:r w:rsidRPr="001A70D4">
              <w:rPr>
                <w:rFonts w:ascii="Times New Roman" w:hAnsi="Times New Roman"/>
                <w:i/>
              </w:rPr>
              <w:t>b440 (respiration functions)</w:t>
            </w:r>
          </w:p>
          <w:p w:rsidR="00205BBC" w:rsidRPr="001A70D4" w:rsidRDefault="00205BBC" w:rsidP="001909ED">
            <w:pPr>
              <w:contextualSpacing/>
              <w:rPr>
                <w:rFonts w:ascii="Times New Roman" w:hAnsi="Times New Roman"/>
                <w:i/>
              </w:rPr>
            </w:pPr>
            <w:r w:rsidRPr="001A70D4">
              <w:rPr>
                <w:rFonts w:ascii="Times New Roman" w:hAnsi="Times New Roman"/>
                <w:i/>
              </w:rPr>
              <w:t xml:space="preserve">b280 (sensation of pain). </w:t>
            </w:r>
          </w:p>
          <w:p w:rsidR="00205BBC" w:rsidRPr="001A70D4" w:rsidRDefault="00205BBC" w:rsidP="001909ED">
            <w:pPr>
              <w:contextualSpacing/>
              <w:rPr>
                <w:rFonts w:ascii="Times New Roman" w:hAnsi="Times New Roman"/>
                <w:i/>
              </w:rPr>
            </w:pPr>
          </w:p>
        </w:tc>
      </w:tr>
      <w:tr w:rsidR="00205BBC" w:rsidRPr="001A70D4" w:rsidTr="001909ED">
        <w:tc>
          <w:tcPr>
            <w:tcW w:w="3227" w:type="dxa"/>
            <w:gridSpan w:val="2"/>
          </w:tcPr>
          <w:p w:rsidR="00205BBC" w:rsidRPr="001A70D4" w:rsidRDefault="00205BBC" w:rsidP="001909E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 xml:space="preserve"> </w:t>
            </w:r>
            <w:r w:rsidRPr="001A70D4">
              <w:rPr>
                <w:rFonts w:ascii="Times New Roman" w:hAnsi="Times New Roman"/>
              </w:rPr>
              <w:t>3. Neurological Classification</w:t>
            </w:r>
          </w:p>
          <w:p w:rsidR="00205BBC" w:rsidRPr="001A70D4" w:rsidRDefault="00205BBC" w:rsidP="001909ED">
            <w:pPr>
              <w:rPr>
                <w:rFonts w:ascii="Times New Roman" w:hAnsi="Times New Roman"/>
                <w:i/>
              </w:rPr>
            </w:pPr>
          </w:p>
          <w:p w:rsidR="00205BBC" w:rsidRPr="001A70D4" w:rsidRDefault="00205BBC" w:rsidP="001909ED">
            <w:pPr>
              <w:rPr>
                <w:rFonts w:ascii="Times New Roman" w:hAnsi="Times New Roman"/>
                <w:i/>
              </w:rPr>
            </w:pPr>
          </w:p>
          <w:p w:rsidR="00205BBC" w:rsidRPr="001A70D4" w:rsidRDefault="00205BBC" w:rsidP="001909ED">
            <w:pPr>
              <w:rPr>
                <w:rFonts w:ascii="Times New Roman" w:hAnsi="Times New Roman"/>
                <w:i/>
              </w:rPr>
            </w:pPr>
          </w:p>
          <w:p w:rsidR="00205BBC" w:rsidRPr="001A70D4" w:rsidRDefault="00205BBC" w:rsidP="001909ED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3213" w:type="dxa"/>
          </w:tcPr>
          <w:p w:rsidR="00205BBC" w:rsidRPr="00D822AD" w:rsidRDefault="00205BBC" w:rsidP="001909ED">
            <w:pPr>
              <w:rPr>
                <w:rFonts w:ascii="Times New Roman" w:hAnsi="Times New Roman"/>
                <w:i/>
              </w:rPr>
            </w:pPr>
            <w:r w:rsidRPr="00D822AD">
              <w:rPr>
                <w:rFonts w:ascii="Times New Roman" w:hAnsi="Times New Roman"/>
                <w:i/>
              </w:rPr>
              <w:t>International Standards of assessment</w:t>
            </w:r>
          </w:p>
        </w:tc>
        <w:tc>
          <w:tcPr>
            <w:tcW w:w="3372" w:type="dxa"/>
          </w:tcPr>
          <w:p w:rsidR="00205BBC" w:rsidRPr="001A70D4" w:rsidRDefault="00205BBC" w:rsidP="001909ED">
            <w:pPr>
              <w:contextualSpacing/>
              <w:rPr>
                <w:rFonts w:ascii="Times New Roman" w:hAnsi="Times New Roman"/>
                <w:i/>
              </w:rPr>
            </w:pPr>
            <w:r w:rsidRPr="001A70D4">
              <w:rPr>
                <w:rFonts w:ascii="Times New Roman" w:hAnsi="Times New Roman"/>
                <w:i/>
              </w:rPr>
              <w:t>b280 (pain sensation)</w:t>
            </w:r>
          </w:p>
          <w:p w:rsidR="00205BBC" w:rsidRPr="001A70D4" w:rsidRDefault="00205BBC" w:rsidP="001909ED">
            <w:pPr>
              <w:contextualSpacing/>
              <w:rPr>
                <w:rFonts w:ascii="Times New Roman" w:hAnsi="Times New Roman"/>
                <w:i/>
              </w:rPr>
            </w:pPr>
            <w:r w:rsidRPr="001A70D4">
              <w:rPr>
                <w:rFonts w:ascii="Times New Roman" w:hAnsi="Times New Roman"/>
                <w:i/>
              </w:rPr>
              <w:t>b265 (touch function)</w:t>
            </w:r>
          </w:p>
          <w:p w:rsidR="00205BBC" w:rsidRPr="001A70D4" w:rsidRDefault="00205BBC" w:rsidP="001909ED">
            <w:pPr>
              <w:contextualSpacing/>
              <w:rPr>
                <w:rFonts w:ascii="Times New Roman" w:hAnsi="Times New Roman"/>
                <w:i/>
              </w:rPr>
            </w:pPr>
            <w:r w:rsidRPr="001A70D4">
              <w:rPr>
                <w:rFonts w:ascii="Times New Roman" w:hAnsi="Times New Roman"/>
                <w:i/>
              </w:rPr>
              <w:t>b730 (muscle power functions)</w:t>
            </w:r>
          </w:p>
        </w:tc>
      </w:tr>
      <w:tr w:rsidR="00205BBC" w:rsidRPr="001A70D4" w:rsidTr="001909ED">
        <w:tc>
          <w:tcPr>
            <w:tcW w:w="3227" w:type="dxa"/>
            <w:gridSpan w:val="2"/>
          </w:tcPr>
          <w:p w:rsidR="00205BBC" w:rsidRPr="001A70D4" w:rsidRDefault="00205BBC" w:rsidP="001909ED">
            <w:pPr>
              <w:rPr>
                <w:rFonts w:ascii="Times New Roman" w:hAnsi="Times New Roman"/>
              </w:rPr>
            </w:pPr>
            <w:r w:rsidRPr="001A70D4">
              <w:rPr>
                <w:rFonts w:ascii="Times New Roman" w:hAnsi="Times New Roman"/>
              </w:rPr>
              <w:t>4. Functional status</w:t>
            </w:r>
          </w:p>
        </w:tc>
        <w:tc>
          <w:tcPr>
            <w:tcW w:w="3213" w:type="dxa"/>
          </w:tcPr>
          <w:p w:rsidR="00205BBC" w:rsidRPr="00D822AD" w:rsidRDefault="00205BBC" w:rsidP="001909ED">
            <w:pPr>
              <w:rPr>
                <w:rFonts w:ascii="Times New Roman" w:hAnsi="Times New Roman"/>
                <w:i/>
              </w:rPr>
            </w:pPr>
            <w:r w:rsidRPr="00D822AD">
              <w:rPr>
                <w:rFonts w:ascii="Times New Roman" w:hAnsi="Times New Roman"/>
                <w:i/>
              </w:rPr>
              <w:t>SCIM III</w:t>
            </w:r>
          </w:p>
        </w:tc>
        <w:tc>
          <w:tcPr>
            <w:tcW w:w="3372" w:type="dxa"/>
          </w:tcPr>
          <w:p w:rsidR="00205BBC" w:rsidRPr="001A70D4" w:rsidRDefault="00205BBC" w:rsidP="001909ED">
            <w:pPr>
              <w:contextualSpacing/>
              <w:rPr>
                <w:rFonts w:ascii="Times New Roman" w:hAnsi="Times New Roman"/>
                <w:i/>
              </w:rPr>
            </w:pPr>
            <w:r w:rsidRPr="001A70D4">
              <w:rPr>
                <w:rFonts w:ascii="Times New Roman" w:hAnsi="Times New Roman"/>
                <w:i/>
              </w:rPr>
              <w:t>D550 (eating);d560 (drinking)</w:t>
            </w:r>
          </w:p>
          <w:p w:rsidR="00205BBC" w:rsidRPr="001A70D4" w:rsidRDefault="00205BBC" w:rsidP="001909ED">
            <w:pPr>
              <w:contextualSpacing/>
              <w:rPr>
                <w:rFonts w:ascii="Times New Roman" w:hAnsi="Times New Roman"/>
                <w:i/>
              </w:rPr>
            </w:pPr>
            <w:r w:rsidRPr="001A70D4">
              <w:rPr>
                <w:rFonts w:ascii="Times New Roman" w:hAnsi="Times New Roman"/>
                <w:i/>
              </w:rPr>
              <w:t>d510 (washing oneself); d540 (Dressing) d520 (Caring for body parts)</w:t>
            </w:r>
          </w:p>
          <w:p w:rsidR="00205BBC" w:rsidRPr="001A70D4" w:rsidRDefault="00205BBC" w:rsidP="001909ED">
            <w:pPr>
              <w:contextualSpacing/>
              <w:rPr>
                <w:rFonts w:ascii="Times New Roman" w:hAnsi="Times New Roman"/>
                <w:i/>
              </w:rPr>
            </w:pPr>
            <w:r w:rsidRPr="001A70D4">
              <w:rPr>
                <w:rFonts w:ascii="Times New Roman" w:hAnsi="Times New Roman"/>
                <w:i/>
              </w:rPr>
              <w:t>b440 (Respiration functions)</w:t>
            </w:r>
          </w:p>
          <w:p w:rsidR="00205BBC" w:rsidRPr="001A70D4" w:rsidRDefault="00205BBC" w:rsidP="001909ED">
            <w:pPr>
              <w:contextualSpacing/>
              <w:rPr>
                <w:rFonts w:ascii="Times New Roman" w:hAnsi="Times New Roman"/>
                <w:i/>
              </w:rPr>
            </w:pPr>
            <w:r w:rsidRPr="001A70D4">
              <w:rPr>
                <w:rFonts w:ascii="Times New Roman" w:hAnsi="Times New Roman"/>
                <w:i/>
              </w:rPr>
              <w:t>b620 (urination functions)</w:t>
            </w:r>
          </w:p>
          <w:p w:rsidR="00205BBC" w:rsidRPr="001A70D4" w:rsidRDefault="00205BBC" w:rsidP="001909ED">
            <w:pPr>
              <w:contextualSpacing/>
              <w:rPr>
                <w:rFonts w:ascii="Times New Roman" w:hAnsi="Times New Roman"/>
                <w:i/>
              </w:rPr>
            </w:pPr>
            <w:r w:rsidRPr="001A70D4">
              <w:rPr>
                <w:rFonts w:ascii="Times New Roman" w:hAnsi="Times New Roman"/>
                <w:i/>
              </w:rPr>
              <w:t>b525 (Defecation function)</w:t>
            </w:r>
          </w:p>
          <w:p w:rsidR="00205BBC" w:rsidRPr="001A70D4" w:rsidRDefault="00205BBC" w:rsidP="001909ED">
            <w:pPr>
              <w:contextualSpacing/>
              <w:rPr>
                <w:rFonts w:ascii="Times New Roman" w:hAnsi="Times New Roman"/>
                <w:i/>
              </w:rPr>
            </w:pPr>
            <w:r w:rsidRPr="001A70D4">
              <w:rPr>
                <w:rFonts w:ascii="Times New Roman" w:hAnsi="Times New Roman"/>
                <w:i/>
              </w:rPr>
              <w:t>d530 (Toileting)</w:t>
            </w:r>
          </w:p>
          <w:p w:rsidR="00205BBC" w:rsidRPr="001A70D4" w:rsidRDefault="00205BBC" w:rsidP="001909ED">
            <w:pPr>
              <w:contextualSpacing/>
              <w:rPr>
                <w:rFonts w:ascii="Times New Roman" w:hAnsi="Times New Roman"/>
                <w:i/>
              </w:rPr>
            </w:pPr>
            <w:r w:rsidRPr="001A70D4">
              <w:rPr>
                <w:rFonts w:ascii="Times New Roman" w:hAnsi="Times New Roman"/>
                <w:i/>
              </w:rPr>
              <w:t>d410 (Changing basic body positions)</w:t>
            </w:r>
          </w:p>
          <w:p w:rsidR="00205BBC" w:rsidRPr="001A70D4" w:rsidRDefault="00205BBC" w:rsidP="001909ED">
            <w:pPr>
              <w:contextualSpacing/>
              <w:rPr>
                <w:rFonts w:ascii="Times New Roman" w:hAnsi="Times New Roman"/>
                <w:i/>
              </w:rPr>
            </w:pPr>
            <w:r w:rsidRPr="001A70D4">
              <w:rPr>
                <w:rFonts w:ascii="Times New Roman" w:hAnsi="Times New Roman"/>
                <w:i/>
              </w:rPr>
              <w:t>d445 (hand and arm use)</w:t>
            </w:r>
          </w:p>
          <w:p w:rsidR="00205BBC" w:rsidRPr="001A70D4" w:rsidRDefault="00205BBC" w:rsidP="001909ED">
            <w:pPr>
              <w:contextualSpacing/>
              <w:rPr>
                <w:rFonts w:ascii="Times New Roman" w:hAnsi="Times New Roman"/>
                <w:i/>
              </w:rPr>
            </w:pPr>
            <w:r w:rsidRPr="001A70D4">
              <w:rPr>
                <w:rFonts w:ascii="Times New Roman" w:hAnsi="Times New Roman"/>
                <w:i/>
              </w:rPr>
              <w:t>d420 (transferring oneself)</w:t>
            </w:r>
          </w:p>
          <w:p w:rsidR="00205BBC" w:rsidRPr="001A70D4" w:rsidRDefault="00205BBC" w:rsidP="001909ED">
            <w:pPr>
              <w:contextualSpacing/>
              <w:rPr>
                <w:rFonts w:ascii="Times New Roman" w:hAnsi="Times New Roman"/>
                <w:i/>
              </w:rPr>
            </w:pPr>
            <w:r w:rsidRPr="001A70D4">
              <w:rPr>
                <w:rFonts w:ascii="Times New Roman" w:hAnsi="Times New Roman"/>
                <w:i/>
              </w:rPr>
              <w:t>d440 (fine hand use)</w:t>
            </w:r>
          </w:p>
          <w:p w:rsidR="00205BBC" w:rsidRPr="001A70D4" w:rsidRDefault="00205BBC" w:rsidP="001909ED">
            <w:pPr>
              <w:contextualSpacing/>
              <w:rPr>
                <w:rFonts w:ascii="Times New Roman" w:hAnsi="Times New Roman"/>
                <w:i/>
              </w:rPr>
            </w:pPr>
            <w:r w:rsidRPr="001A70D4">
              <w:rPr>
                <w:rFonts w:ascii="Times New Roman" w:hAnsi="Times New Roman"/>
                <w:i/>
              </w:rPr>
              <w:t>d450 (Walking)</w:t>
            </w:r>
          </w:p>
          <w:p w:rsidR="00205BBC" w:rsidRPr="001A70D4" w:rsidRDefault="00205BBC" w:rsidP="001909ED">
            <w:pPr>
              <w:contextualSpacing/>
              <w:rPr>
                <w:rFonts w:ascii="Times New Roman" w:hAnsi="Times New Roman"/>
                <w:i/>
              </w:rPr>
            </w:pPr>
            <w:r w:rsidRPr="001A70D4">
              <w:rPr>
                <w:rFonts w:ascii="Times New Roman" w:hAnsi="Times New Roman"/>
                <w:i/>
              </w:rPr>
              <w:t>d465 (moving around using equipment); d455 (moving around)</w:t>
            </w:r>
          </w:p>
          <w:p w:rsidR="00205BBC" w:rsidRPr="001A70D4" w:rsidRDefault="00205BBC" w:rsidP="001909ED">
            <w:pPr>
              <w:contextualSpacing/>
              <w:rPr>
                <w:rFonts w:ascii="Times New Roman" w:hAnsi="Times New Roman"/>
                <w:i/>
              </w:rPr>
            </w:pPr>
            <w:r w:rsidRPr="001A70D4">
              <w:rPr>
                <w:rFonts w:ascii="Times New Roman" w:hAnsi="Times New Roman"/>
                <w:i/>
              </w:rPr>
              <w:t>d430 (lifting and carrying objects).</w:t>
            </w:r>
          </w:p>
        </w:tc>
      </w:tr>
      <w:tr w:rsidR="00205BBC" w:rsidRPr="001A70D4" w:rsidTr="001909ED">
        <w:tc>
          <w:tcPr>
            <w:tcW w:w="3038" w:type="dxa"/>
            <w:tcBorders>
              <w:bottom w:val="single" w:sz="4" w:space="0" w:color="auto"/>
            </w:tcBorders>
          </w:tcPr>
          <w:p w:rsidR="00205BBC" w:rsidRPr="001A70D4" w:rsidRDefault="00205BBC" w:rsidP="001909ED">
            <w:pPr>
              <w:rPr>
                <w:rFonts w:ascii="Times New Roman" w:hAnsi="Times New Roman"/>
              </w:rPr>
            </w:pPr>
            <w:r w:rsidRPr="001A70D4">
              <w:rPr>
                <w:rFonts w:ascii="Times New Roman" w:hAnsi="Times New Roman"/>
              </w:rPr>
              <w:t>5.Activities and Participation</w:t>
            </w:r>
          </w:p>
          <w:p w:rsidR="00205BBC" w:rsidRPr="001A70D4" w:rsidRDefault="00205BBC" w:rsidP="001909ED">
            <w:pPr>
              <w:ind w:left="360"/>
              <w:rPr>
                <w:rFonts w:ascii="Times New Roman" w:hAnsi="Times New Roman"/>
              </w:rPr>
            </w:pPr>
          </w:p>
          <w:p w:rsidR="00205BBC" w:rsidRPr="001A70D4" w:rsidRDefault="00205BBC" w:rsidP="001909ED">
            <w:pPr>
              <w:ind w:left="360"/>
              <w:rPr>
                <w:rFonts w:ascii="Times New Roman" w:hAnsi="Times New Roman"/>
              </w:rPr>
            </w:pPr>
          </w:p>
          <w:p w:rsidR="00205BBC" w:rsidRPr="001A70D4" w:rsidRDefault="00205BBC" w:rsidP="001909ED">
            <w:pPr>
              <w:ind w:left="360"/>
              <w:rPr>
                <w:rFonts w:ascii="Times New Roman" w:hAnsi="Times New Roman"/>
                <w:i/>
              </w:rPr>
            </w:pPr>
          </w:p>
          <w:p w:rsidR="00205BBC" w:rsidRPr="001A70D4" w:rsidRDefault="00205BBC" w:rsidP="001909ED">
            <w:pPr>
              <w:ind w:left="360"/>
              <w:rPr>
                <w:rFonts w:ascii="Times New Roman" w:hAnsi="Times New Roman"/>
                <w:i/>
              </w:rPr>
            </w:pPr>
          </w:p>
          <w:p w:rsidR="00205BBC" w:rsidRPr="001A70D4" w:rsidRDefault="00205BBC" w:rsidP="001909ED">
            <w:pPr>
              <w:ind w:left="360"/>
              <w:rPr>
                <w:rFonts w:ascii="Times New Roman" w:hAnsi="Times New Roman"/>
                <w:i/>
              </w:rPr>
            </w:pPr>
          </w:p>
          <w:p w:rsidR="00205BBC" w:rsidRPr="001A70D4" w:rsidRDefault="00205BBC" w:rsidP="001909ED">
            <w:pPr>
              <w:ind w:left="360"/>
              <w:rPr>
                <w:rFonts w:ascii="Times New Roman" w:hAnsi="Times New Roman"/>
                <w:i/>
              </w:rPr>
            </w:pPr>
          </w:p>
          <w:p w:rsidR="00205BBC" w:rsidRPr="001A70D4" w:rsidRDefault="00205BBC" w:rsidP="001909ED">
            <w:pPr>
              <w:ind w:left="360"/>
              <w:rPr>
                <w:rFonts w:ascii="Times New Roman" w:hAnsi="Times New Roman"/>
                <w:i/>
              </w:rPr>
            </w:pPr>
          </w:p>
          <w:p w:rsidR="00205BBC" w:rsidRPr="001A70D4" w:rsidRDefault="00205BBC" w:rsidP="001909ED">
            <w:pPr>
              <w:ind w:left="360"/>
              <w:rPr>
                <w:rFonts w:ascii="Times New Roman" w:hAnsi="Times New Roman"/>
                <w:i/>
              </w:rPr>
            </w:pPr>
          </w:p>
          <w:p w:rsidR="00205BBC" w:rsidRPr="001A70D4" w:rsidRDefault="00205BBC" w:rsidP="001909ED">
            <w:pPr>
              <w:ind w:left="360"/>
              <w:rPr>
                <w:rFonts w:ascii="Times New Roman" w:hAnsi="Times New Roman"/>
                <w:i/>
              </w:rPr>
            </w:pPr>
          </w:p>
          <w:p w:rsidR="00205BBC" w:rsidRPr="001A70D4" w:rsidRDefault="00205BBC" w:rsidP="001909ED">
            <w:pPr>
              <w:ind w:left="360"/>
              <w:rPr>
                <w:rFonts w:ascii="Times New Roman" w:hAnsi="Times New Roman"/>
                <w:i/>
              </w:rPr>
            </w:pPr>
          </w:p>
          <w:p w:rsidR="00205BBC" w:rsidRDefault="00205BBC" w:rsidP="001909ED">
            <w:pPr>
              <w:rPr>
                <w:rFonts w:ascii="Times New Roman" w:hAnsi="Times New Roman"/>
                <w:i/>
              </w:rPr>
            </w:pPr>
          </w:p>
          <w:p w:rsidR="00205BBC" w:rsidRDefault="00205BBC" w:rsidP="001909ED">
            <w:pPr>
              <w:rPr>
                <w:rFonts w:ascii="Times New Roman" w:hAnsi="Times New Roman"/>
                <w:i/>
              </w:rPr>
            </w:pPr>
          </w:p>
          <w:p w:rsidR="00205BBC" w:rsidRPr="001A70D4" w:rsidRDefault="00205BBC" w:rsidP="001909ED">
            <w:pPr>
              <w:rPr>
                <w:rFonts w:ascii="Times New Roman" w:hAnsi="Times New Roman"/>
                <w:i/>
              </w:rPr>
            </w:pPr>
          </w:p>
          <w:p w:rsidR="00205BBC" w:rsidRPr="001A70D4" w:rsidRDefault="00205BBC" w:rsidP="001909ED">
            <w:pPr>
              <w:rPr>
                <w:rFonts w:ascii="Times New Roman" w:hAnsi="Times New Roman"/>
              </w:rPr>
            </w:pPr>
            <w:r w:rsidRPr="001A70D4">
              <w:rPr>
                <w:rFonts w:ascii="Times New Roman" w:hAnsi="Times New Roman"/>
              </w:rPr>
              <w:t>6. Health-related Quality of life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:rsidR="00205BBC" w:rsidRPr="00D822AD" w:rsidRDefault="00205BBC" w:rsidP="001909ED">
            <w:pPr>
              <w:rPr>
                <w:rFonts w:ascii="Times New Roman" w:hAnsi="Times New Roman"/>
                <w:i/>
              </w:rPr>
            </w:pPr>
            <w:r w:rsidRPr="00D822AD">
              <w:rPr>
                <w:rFonts w:ascii="Times New Roman" w:hAnsi="Times New Roman"/>
                <w:i/>
              </w:rPr>
              <w:t>CHART (16 participation codes, the rest activity)</w:t>
            </w:r>
          </w:p>
          <w:p w:rsidR="00205BBC" w:rsidRPr="00D822AD" w:rsidRDefault="00205BBC" w:rsidP="001909ED">
            <w:pPr>
              <w:ind w:left="720"/>
              <w:rPr>
                <w:rFonts w:ascii="Times New Roman" w:hAnsi="Times New Roman"/>
                <w:i/>
              </w:rPr>
            </w:pPr>
          </w:p>
          <w:p w:rsidR="00205BBC" w:rsidRPr="00D822AD" w:rsidRDefault="00205BBC" w:rsidP="001909ED">
            <w:pPr>
              <w:ind w:left="720"/>
              <w:rPr>
                <w:rFonts w:ascii="Times New Roman" w:hAnsi="Times New Roman"/>
                <w:i/>
              </w:rPr>
            </w:pPr>
          </w:p>
          <w:p w:rsidR="00205BBC" w:rsidRPr="00D822AD" w:rsidRDefault="00205BBC" w:rsidP="001909ED">
            <w:pPr>
              <w:rPr>
                <w:rFonts w:ascii="Times New Roman" w:hAnsi="Times New Roman"/>
                <w:i/>
              </w:rPr>
            </w:pPr>
          </w:p>
          <w:p w:rsidR="00205BBC" w:rsidRPr="00D822AD" w:rsidRDefault="00205BBC" w:rsidP="001909ED">
            <w:pPr>
              <w:rPr>
                <w:rFonts w:ascii="Times New Roman" w:hAnsi="Times New Roman"/>
                <w:i/>
              </w:rPr>
            </w:pPr>
          </w:p>
          <w:p w:rsidR="00205BBC" w:rsidRPr="00D822AD" w:rsidRDefault="00205BBC" w:rsidP="001909ED">
            <w:pPr>
              <w:rPr>
                <w:rFonts w:ascii="Times New Roman" w:hAnsi="Times New Roman"/>
                <w:i/>
              </w:rPr>
            </w:pPr>
          </w:p>
          <w:p w:rsidR="00205BBC" w:rsidRPr="00D822AD" w:rsidRDefault="00205BBC" w:rsidP="001909ED">
            <w:pPr>
              <w:rPr>
                <w:rFonts w:ascii="Times New Roman" w:hAnsi="Times New Roman"/>
                <w:i/>
              </w:rPr>
            </w:pPr>
          </w:p>
          <w:p w:rsidR="00205BBC" w:rsidRPr="00D822AD" w:rsidRDefault="00205BBC" w:rsidP="001909ED">
            <w:pPr>
              <w:rPr>
                <w:rFonts w:ascii="Times New Roman" w:hAnsi="Times New Roman"/>
                <w:i/>
              </w:rPr>
            </w:pPr>
          </w:p>
          <w:p w:rsidR="00205BBC" w:rsidRPr="00D822AD" w:rsidRDefault="00205BBC" w:rsidP="001909ED">
            <w:pPr>
              <w:rPr>
                <w:rFonts w:ascii="Times New Roman" w:hAnsi="Times New Roman"/>
                <w:i/>
              </w:rPr>
            </w:pPr>
          </w:p>
          <w:p w:rsidR="00205BBC" w:rsidRPr="00D822AD" w:rsidRDefault="00205BBC" w:rsidP="001909ED">
            <w:pPr>
              <w:rPr>
                <w:rFonts w:ascii="Times New Roman" w:hAnsi="Times New Roman"/>
                <w:i/>
              </w:rPr>
            </w:pPr>
          </w:p>
          <w:p w:rsidR="00205BBC" w:rsidRPr="00D822AD" w:rsidRDefault="00205BBC" w:rsidP="001909ED">
            <w:pPr>
              <w:rPr>
                <w:rFonts w:ascii="Times New Roman" w:hAnsi="Times New Roman"/>
                <w:i/>
              </w:rPr>
            </w:pPr>
          </w:p>
          <w:p w:rsidR="00205BBC" w:rsidRPr="00D822AD" w:rsidRDefault="00205BBC" w:rsidP="001909ED">
            <w:pPr>
              <w:rPr>
                <w:rFonts w:ascii="Times New Roman" w:hAnsi="Times New Roman"/>
                <w:i/>
              </w:rPr>
            </w:pPr>
          </w:p>
          <w:p w:rsidR="00205BBC" w:rsidRPr="00D822AD" w:rsidRDefault="00205BBC" w:rsidP="001909ED">
            <w:pPr>
              <w:rPr>
                <w:rFonts w:ascii="Times New Roman" w:hAnsi="Times New Roman"/>
                <w:i/>
              </w:rPr>
            </w:pPr>
          </w:p>
          <w:p w:rsidR="00205BBC" w:rsidRPr="00D822AD" w:rsidRDefault="00205BBC" w:rsidP="001909ED">
            <w:pPr>
              <w:rPr>
                <w:rFonts w:ascii="Times New Roman" w:hAnsi="Times New Roman"/>
                <w:i/>
              </w:rPr>
            </w:pPr>
            <w:r w:rsidRPr="00D822AD">
              <w:rPr>
                <w:rFonts w:ascii="Times New Roman" w:hAnsi="Times New Roman"/>
                <w:i/>
              </w:rPr>
              <w:t>European Quality of Life 5D</w:t>
            </w:r>
          </w:p>
        </w:tc>
        <w:tc>
          <w:tcPr>
            <w:tcW w:w="3372" w:type="dxa"/>
            <w:tcBorders>
              <w:bottom w:val="single" w:sz="4" w:space="0" w:color="auto"/>
            </w:tcBorders>
          </w:tcPr>
          <w:p w:rsidR="00205BBC" w:rsidRPr="001A70D4" w:rsidRDefault="00205BBC" w:rsidP="001909ED">
            <w:pPr>
              <w:contextualSpacing/>
              <w:rPr>
                <w:rFonts w:ascii="Times New Roman" w:hAnsi="Times New Roman"/>
                <w:i/>
              </w:rPr>
            </w:pPr>
            <w:r w:rsidRPr="001A70D4">
              <w:rPr>
                <w:rFonts w:ascii="Times New Roman" w:hAnsi="Times New Roman"/>
                <w:i/>
              </w:rPr>
              <w:t>d730 (Relating with strangers)</w:t>
            </w:r>
          </w:p>
          <w:p w:rsidR="00205BBC" w:rsidRPr="001A70D4" w:rsidRDefault="00205BBC" w:rsidP="001909ED">
            <w:pPr>
              <w:contextualSpacing/>
              <w:rPr>
                <w:rFonts w:ascii="Times New Roman" w:hAnsi="Times New Roman"/>
                <w:i/>
              </w:rPr>
            </w:pPr>
            <w:r w:rsidRPr="001A70D4">
              <w:rPr>
                <w:rFonts w:ascii="Times New Roman" w:hAnsi="Times New Roman"/>
                <w:i/>
              </w:rPr>
              <w:t>d740 (Formal relationships)</w:t>
            </w:r>
          </w:p>
          <w:p w:rsidR="00205BBC" w:rsidRPr="001A70D4" w:rsidRDefault="00205BBC" w:rsidP="001909ED">
            <w:pPr>
              <w:contextualSpacing/>
              <w:rPr>
                <w:rFonts w:ascii="Times New Roman" w:hAnsi="Times New Roman"/>
                <w:bCs/>
                <w:i/>
              </w:rPr>
            </w:pPr>
            <w:r w:rsidRPr="001A70D4">
              <w:rPr>
                <w:rFonts w:ascii="Times New Roman" w:hAnsi="Times New Roman"/>
                <w:bCs/>
                <w:i/>
              </w:rPr>
              <w:t>d750 (Informal social relationships)</w:t>
            </w:r>
          </w:p>
          <w:p w:rsidR="00205BBC" w:rsidRPr="001A70D4" w:rsidRDefault="00205BBC" w:rsidP="001909ED">
            <w:pPr>
              <w:contextualSpacing/>
              <w:rPr>
                <w:rFonts w:ascii="Times New Roman" w:hAnsi="Times New Roman"/>
                <w:bCs/>
                <w:i/>
              </w:rPr>
            </w:pPr>
            <w:r w:rsidRPr="001A70D4">
              <w:rPr>
                <w:rFonts w:ascii="Times New Roman" w:hAnsi="Times New Roman"/>
                <w:bCs/>
                <w:i/>
              </w:rPr>
              <w:t>d760 Family relationships</w:t>
            </w:r>
          </w:p>
          <w:p w:rsidR="00205BBC" w:rsidRPr="001A70D4" w:rsidRDefault="00205BBC" w:rsidP="001909ED">
            <w:pPr>
              <w:contextualSpacing/>
              <w:rPr>
                <w:rFonts w:ascii="Times New Roman" w:hAnsi="Times New Roman"/>
                <w:i/>
              </w:rPr>
            </w:pPr>
            <w:r w:rsidRPr="001A70D4">
              <w:rPr>
                <w:rFonts w:ascii="Times New Roman" w:hAnsi="Times New Roman"/>
                <w:i/>
              </w:rPr>
              <w:t>d770 (Intimate relationships)</w:t>
            </w:r>
          </w:p>
          <w:p w:rsidR="00205BBC" w:rsidRPr="001A70D4" w:rsidRDefault="00205BBC" w:rsidP="001909ED">
            <w:pPr>
              <w:contextualSpacing/>
              <w:rPr>
                <w:rFonts w:ascii="Times New Roman" w:hAnsi="Times New Roman"/>
                <w:bCs/>
                <w:i/>
              </w:rPr>
            </w:pPr>
            <w:r w:rsidRPr="001A70D4">
              <w:rPr>
                <w:rFonts w:ascii="Times New Roman" w:hAnsi="Times New Roman"/>
                <w:bCs/>
                <w:i/>
              </w:rPr>
              <w:t>d820 (School education)</w:t>
            </w:r>
          </w:p>
          <w:p w:rsidR="00205BBC" w:rsidRPr="001A70D4" w:rsidRDefault="00205BBC" w:rsidP="001909ED">
            <w:pPr>
              <w:contextualSpacing/>
              <w:rPr>
                <w:rFonts w:ascii="Times New Roman" w:hAnsi="Times New Roman"/>
                <w:i/>
              </w:rPr>
            </w:pPr>
            <w:r w:rsidRPr="001A70D4">
              <w:rPr>
                <w:rFonts w:ascii="Times New Roman" w:hAnsi="Times New Roman"/>
                <w:i/>
              </w:rPr>
              <w:t>d825 Vocational training)</w:t>
            </w:r>
          </w:p>
          <w:p w:rsidR="00205BBC" w:rsidRPr="001A70D4" w:rsidRDefault="00205BBC" w:rsidP="001909ED">
            <w:pPr>
              <w:contextualSpacing/>
              <w:rPr>
                <w:rFonts w:ascii="Times New Roman" w:hAnsi="Times New Roman"/>
                <w:i/>
              </w:rPr>
            </w:pPr>
            <w:r w:rsidRPr="001A70D4">
              <w:rPr>
                <w:rFonts w:ascii="Times New Roman" w:hAnsi="Times New Roman"/>
                <w:i/>
              </w:rPr>
              <w:t xml:space="preserve">d830 (Higher education) </w:t>
            </w:r>
          </w:p>
          <w:p w:rsidR="00205BBC" w:rsidRPr="001A70D4" w:rsidRDefault="00205BBC" w:rsidP="001909ED">
            <w:pPr>
              <w:contextualSpacing/>
              <w:rPr>
                <w:rFonts w:ascii="Times New Roman" w:hAnsi="Times New Roman"/>
                <w:bCs/>
                <w:i/>
              </w:rPr>
            </w:pPr>
            <w:r w:rsidRPr="001A70D4">
              <w:rPr>
                <w:rFonts w:ascii="Times New Roman" w:hAnsi="Times New Roman"/>
                <w:bCs/>
                <w:i/>
              </w:rPr>
              <w:t>d850 (Remunerative employment)</w:t>
            </w:r>
          </w:p>
          <w:p w:rsidR="00205BBC" w:rsidRPr="001A70D4" w:rsidRDefault="00205BBC" w:rsidP="001909ED">
            <w:pPr>
              <w:contextualSpacing/>
              <w:rPr>
                <w:rFonts w:ascii="Times New Roman" w:hAnsi="Times New Roman"/>
                <w:bCs/>
                <w:i/>
              </w:rPr>
            </w:pPr>
            <w:r w:rsidRPr="001A70D4">
              <w:rPr>
                <w:rFonts w:ascii="Times New Roman" w:hAnsi="Times New Roman"/>
                <w:bCs/>
                <w:i/>
              </w:rPr>
              <w:t>d855 (Non-remunerative employment)</w:t>
            </w:r>
          </w:p>
          <w:p w:rsidR="00205BBC" w:rsidRPr="001A70D4" w:rsidRDefault="00205BBC" w:rsidP="001909ED">
            <w:pPr>
              <w:contextualSpacing/>
              <w:rPr>
                <w:rFonts w:ascii="Times New Roman" w:hAnsi="Times New Roman"/>
                <w:i/>
              </w:rPr>
            </w:pPr>
            <w:r w:rsidRPr="001A70D4">
              <w:rPr>
                <w:rFonts w:ascii="Times New Roman" w:hAnsi="Times New Roman"/>
                <w:i/>
              </w:rPr>
              <w:t>d870 (Economic self-sufficiency)</w:t>
            </w:r>
          </w:p>
          <w:p w:rsidR="00205BBC" w:rsidRPr="001A70D4" w:rsidRDefault="00205BBC" w:rsidP="001909ED">
            <w:pPr>
              <w:contextualSpacing/>
              <w:rPr>
                <w:rFonts w:ascii="Times New Roman" w:hAnsi="Times New Roman"/>
                <w:i/>
              </w:rPr>
            </w:pPr>
            <w:r w:rsidRPr="001A70D4">
              <w:rPr>
                <w:rFonts w:ascii="Times New Roman" w:hAnsi="Times New Roman"/>
                <w:bCs/>
                <w:i/>
              </w:rPr>
              <w:t>d920 (Recreation and leisure)</w:t>
            </w:r>
          </w:p>
          <w:p w:rsidR="00205BBC" w:rsidRDefault="00205BBC" w:rsidP="001909ED">
            <w:pPr>
              <w:contextualSpacing/>
              <w:rPr>
                <w:rFonts w:ascii="Times New Roman" w:hAnsi="Times New Roman"/>
                <w:bCs/>
                <w:i/>
              </w:rPr>
            </w:pPr>
            <w:r w:rsidRPr="001A70D4">
              <w:rPr>
                <w:rFonts w:ascii="Times New Roman" w:hAnsi="Times New Roman"/>
                <w:bCs/>
                <w:i/>
              </w:rPr>
              <w:t>(CHART used to develop the data set)</w:t>
            </w:r>
          </w:p>
          <w:p w:rsidR="00205BBC" w:rsidRDefault="00205BBC" w:rsidP="001909ED">
            <w:pPr>
              <w:contextualSpacing/>
              <w:rPr>
                <w:rFonts w:ascii="Times New Roman" w:hAnsi="Times New Roman"/>
                <w:bCs/>
                <w:i/>
              </w:rPr>
            </w:pPr>
          </w:p>
          <w:p w:rsidR="00205BBC" w:rsidRPr="001A70D4" w:rsidRDefault="00205BBC" w:rsidP="001909ED">
            <w:pPr>
              <w:contextualSpacing/>
              <w:rPr>
                <w:rFonts w:ascii="Times New Roman" w:hAnsi="Times New Roman"/>
                <w:bCs/>
              </w:rPr>
            </w:pPr>
          </w:p>
        </w:tc>
      </w:tr>
    </w:tbl>
    <w:p w:rsidR="00EF1F44" w:rsidRDefault="00EF1F44">
      <w:bookmarkStart w:id="0" w:name="_GoBack"/>
      <w:bookmarkEnd w:id="0"/>
    </w:p>
    <w:sectPr w:rsidR="00EF1F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BBC"/>
    <w:rsid w:val="000D5952"/>
    <w:rsid w:val="000F7C3F"/>
    <w:rsid w:val="00107533"/>
    <w:rsid w:val="0014340B"/>
    <w:rsid w:val="001635FD"/>
    <w:rsid w:val="00196DB9"/>
    <w:rsid w:val="001B4D14"/>
    <w:rsid w:val="001D1A41"/>
    <w:rsid w:val="001E116D"/>
    <w:rsid w:val="001E7E7F"/>
    <w:rsid w:val="00205BBC"/>
    <w:rsid w:val="002C17AA"/>
    <w:rsid w:val="00315131"/>
    <w:rsid w:val="0032784A"/>
    <w:rsid w:val="00332662"/>
    <w:rsid w:val="00395F9A"/>
    <w:rsid w:val="003E4AFE"/>
    <w:rsid w:val="00417FB9"/>
    <w:rsid w:val="00493497"/>
    <w:rsid w:val="004C0794"/>
    <w:rsid w:val="004C1985"/>
    <w:rsid w:val="004D2680"/>
    <w:rsid w:val="004D5E4E"/>
    <w:rsid w:val="00516826"/>
    <w:rsid w:val="00554F24"/>
    <w:rsid w:val="005F3933"/>
    <w:rsid w:val="00657C81"/>
    <w:rsid w:val="006622B2"/>
    <w:rsid w:val="00682EDD"/>
    <w:rsid w:val="00686BF9"/>
    <w:rsid w:val="006A6715"/>
    <w:rsid w:val="006B7268"/>
    <w:rsid w:val="006B72B2"/>
    <w:rsid w:val="00700B31"/>
    <w:rsid w:val="00764AB9"/>
    <w:rsid w:val="007938E8"/>
    <w:rsid w:val="007E4D8B"/>
    <w:rsid w:val="007F12F0"/>
    <w:rsid w:val="00800559"/>
    <w:rsid w:val="0081505C"/>
    <w:rsid w:val="00837B4C"/>
    <w:rsid w:val="008544D9"/>
    <w:rsid w:val="00892F6A"/>
    <w:rsid w:val="008B2192"/>
    <w:rsid w:val="008B3EC9"/>
    <w:rsid w:val="008C2B6C"/>
    <w:rsid w:val="00916F86"/>
    <w:rsid w:val="00935C27"/>
    <w:rsid w:val="009D5AAA"/>
    <w:rsid w:val="00A43822"/>
    <w:rsid w:val="00A50CAB"/>
    <w:rsid w:val="00A50F6E"/>
    <w:rsid w:val="00A73870"/>
    <w:rsid w:val="00AB0322"/>
    <w:rsid w:val="00AD2EFA"/>
    <w:rsid w:val="00AD3293"/>
    <w:rsid w:val="00AE6BCB"/>
    <w:rsid w:val="00AE76E2"/>
    <w:rsid w:val="00AF30B4"/>
    <w:rsid w:val="00AF5BA5"/>
    <w:rsid w:val="00B30A46"/>
    <w:rsid w:val="00B468A2"/>
    <w:rsid w:val="00C02E01"/>
    <w:rsid w:val="00C35EE7"/>
    <w:rsid w:val="00C46965"/>
    <w:rsid w:val="00C747E4"/>
    <w:rsid w:val="00CB04B2"/>
    <w:rsid w:val="00CB18A1"/>
    <w:rsid w:val="00CB3A99"/>
    <w:rsid w:val="00CB5A0D"/>
    <w:rsid w:val="00CC2A0F"/>
    <w:rsid w:val="00CD08E4"/>
    <w:rsid w:val="00D30015"/>
    <w:rsid w:val="00D66A4B"/>
    <w:rsid w:val="00E07168"/>
    <w:rsid w:val="00E11D7A"/>
    <w:rsid w:val="00E16416"/>
    <w:rsid w:val="00E32692"/>
    <w:rsid w:val="00E46BB2"/>
    <w:rsid w:val="00E64638"/>
    <w:rsid w:val="00E74D8E"/>
    <w:rsid w:val="00EA106C"/>
    <w:rsid w:val="00ED4197"/>
    <w:rsid w:val="00EE62F7"/>
    <w:rsid w:val="00EF1F44"/>
    <w:rsid w:val="00F53397"/>
    <w:rsid w:val="00F641FC"/>
    <w:rsid w:val="00F648EE"/>
    <w:rsid w:val="00F74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B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5BB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05BBC"/>
    <w:pPr>
      <w:spacing w:after="0" w:line="240" w:lineRule="auto"/>
    </w:pPr>
    <w:rPr>
      <w:rFonts w:ascii="Calibri" w:eastAsia="Calibri" w:hAnsi="Calibri" w:cs="Times New Roman"/>
      <w:sz w:val="20"/>
      <w:szCs w:val="20"/>
      <w:lang w:val="en-ZA"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B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5BB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05BBC"/>
    <w:pPr>
      <w:spacing w:after="0" w:line="240" w:lineRule="auto"/>
    </w:pPr>
    <w:rPr>
      <w:rFonts w:ascii="Calibri" w:eastAsia="Calibri" w:hAnsi="Calibri" w:cs="Times New Roman"/>
      <w:sz w:val="20"/>
      <w:szCs w:val="20"/>
      <w:lang w:val="en-ZA"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0</Words>
  <Characters>1545</Characters>
  <Application>Microsoft Office Word</Application>
  <DocSecurity>0</DocSecurity>
  <Lines>12</Lines>
  <Paragraphs>3</Paragraphs>
  <ScaleCrop>false</ScaleCrop>
  <Company>HP</Company>
  <LinksUpToDate>false</LinksUpToDate>
  <CharactersWithSpaces>1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ran Joseph</dc:creator>
  <cp:lastModifiedBy>Conran Joseph</cp:lastModifiedBy>
  <cp:revision>1</cp:revision>
  <dcterms:created xsi:type="dcterms:W3CDTF">2018-02-06T10:20:00Z</dcterms:created>
  <dcterms:modified xsi:type="dcterms:W3CDTF">2018-02-06T10:21:00Z</dcterms:modified>
</cp:coreProperties>
</file>